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65C" w:rsidRPr="00D33FE0" w:rsidRDefault="000E065C" w:rsidP="000E065C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40"/>
          <w:szCs w:val="40"/>
          <w:lang w:val="en-GB"/>
        </w:rPr>
      </w:pPr>
      <w:r w:rsidRPr="00D33FE0">
        <w:rPr>
          <w:rFonts w:ascii="Times New Roman" w:hAnsi="Times New Roman" w:cs="Times New Roman"/>
          <w:b/>
          <w:bCs/>
          <w:noProof/>
          <w:sz w:val="40"/>
          <w:szCs w:val="40"/>
          <w:lang w:val="en-GB"/>
        </w:rPr>
        <w:t>Supplementary Materials: Supplementary File 1.</w:t>
      </w:r>
      <w:r w:rsidRPr="00D33FE0">
        <w:rPr>
          <w:rFonts w:ascii="Times New Roman" w:hAnsi="Times New Roman" w:cs="Times New Roman"/>
          <w:noProof/>
          <w:sz w:val="40"/>
          <w:szCs w:val="40"/>
          <w:lang w:val="en-GB"/>
        </w:rPr>
        <w:t xml:space="preserve"> Detailed data on the localization of the designed capture probes in the pig genome. </w:t>
      </w:r>
      <w:r w:rsidRPr="00D33FE0">
        <w:rPr>
          <w:rFonts w:ascii="Times New Roman" w:hAnsi="Times New Roman" w:cs="Times New Roman"/>
          <w:b/>
          <w:bCs/>
          <w:noProof/>
          <w:sz w:val="40"/>
          <w:szCs w:val="40"/>
          <w:lang w:val="en-GB"/>
        </w:rPr>
        <w:t>Supplementary File 2.</w:t>
      </w:r>
      <w:r w:rsidRPr="00D33FE0">
        <w:rPr>
          <w:rFonts w:ascii="Times New Roman" w:hAnsi="Times New Roman" w:cs="Times New Roman"/>
          <w:noProof/>
          <w:sz w:val="40"/>
          <w:szCs w:val="40"/>
          <w:lang w:val="en-GB"/>
        </w:rPr>
        <w:t xml:space="preserve"> Data on the genomic l</w:t>
      </w:r>
      <w:bookmarkStart w:id="0" w:name="_GoBack"/>
      <w:bookmarkEnd w:id="0"/>
      <w:r w:rsidRPr="00D33FE0">
        <w:rPr>
          <w:rFonts w:ascii="Times New Roman" w:hAnsi="Times New Roman" w:cs="Times New Roman"/>
          <w:noProof/>
          <w:sz w:val="40"/>
          <w:szCs w:val="40"/>
          <w:lang w:val="en-GB"/>
        </w:rPr>
        <w:t xml:space="preserve">ocalization of the identified variants within miRNA sequences, along with the alleles and genotypes numbers and frequencies. The crossed out records represent sequences no longer present in the Sscrofa11.1 genome. </w:t>
      </w:r>
      <w:r w:rsidRPr="00D33FE0">
        <w:rPr>
          <w:rFonts w:ascii="Times New Roman" w:hAnsi="Times New Roman" w:cs="Times New Roman"/>
          <w:b/>
          <w:bCs/>
          <w:noProof/>
          <w:sz w:val="40"/>
          <w:szCs w:val="40"/>
          <w:lang w:val="en-GB"/>
        </w:rPr>
        <w:t>Supplementary File 3.</w:t>
      </w:r>
      <w:r w:rsidRPr="00D33FE0">
        <w:rPr>
          <w:rFonts w:ascii="Times New Roman" w:hAnsi="Times New Roman" w:cs="Times New Roman"/>
          <w:noProof/>
          <w:sz w:val="40"/>
          <w:szCs w:val="40"/>
          <w:lang w:val="en-GB"/>
        </w:rPr>
        <w:t xml:space="preserve"> Table containing details on the validated regions, miRNAs and SNPs.</w:t>
      </w:r>
    </w:p>
    <w:sectPr w:rsidR="000E065C" w:rsidRPr="00D33FE0" w:rsidSect="004A1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DBA"/>
    <w:rsid w:val="00040E6C"/>
    <w:rsid w:val="000D6773"/>
    <w:rsid w:val="000E065C"/>
    <w:rsid w:val="001A55EE"/>
    <w:rsid w:val="001C63E9"/>
    <w:rsid w:val="00235E1D"/>
    <w:rsid w:val="00275C7D"/>
    <w:rsid w:val="002C2877"/>
    <w:rsid w:val="002C2E08"/>
    <w:rsid w:val="002C74EB"/>
    <w:rsid w:val="002F7F62"/>
    <w:rsid w:val="00323937"/>
    <w:rsid w:val="00360A78"/>
    <w:rsid w:val="0038121F"/>
    <w:rsid w:val="0038123E"/>
    <w:rsid w:val="003C6754"/>
    <w:rsid w:val="004A1EDD"/>
    <w:rsid w:val="004A55F5"/>
    <w:rsid w:val="004D50E2"/>
    <w:rsid w:val="0051600B"/>
    <w:rsid w:val="00593F5A"/>
    <w:rsid w:val="006171BD"/>
    <w:rsid w:val="00716E0D"/>
    <w:rsid w:val="00792DC3"/>
    <w:rsid w:val="007F576B"/>
    <w:rsid w:val="00805FE6"/>
    <w:rsid w:val="009974E4"/>
    <w:rsid w:val="009F1C4F"/>
    <w:rsid w:val="00A30DBA"/>
    <w:rsid w:val="00B833C7"/>
    <w:rsid w:val="00BD032A"/>
    <w:rsid w:val="00BF73AD"/>
    <w:rsid w:val="00C7446E"/>
    <w:rsid w:val="00CD53C2"/>
    <w:rsid w:val="00D13DE9"/>
    <w:rsid w:val="00DF35C5"/>
    <w:rsid w:val="00E13EDC"/>
    <w:rsid w:val="00EE4A07"/>
    <w:rsid w:val="00FC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A48F7D-522F-432D-8EAD-6683496D6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4</cp:revision>
  <dcterms:created xsi:type="dcterms:W3CDTF">2021-04-26T15:28:00Z</dcterms:created>
  <dcterms:modified xsi:type="dcterms:W3CDTF">2021-04-26T15:28:00Z</dcterms:modified>
</cp:coreProperties>
</file>